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15EF" w:rsidRPr="00842813" w:rsidRDefault="00842813" w:rsidP="0084281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42813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810CC9" w:rsidRPr="0084281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117BD" w:rsidRPr="00842813">
        <w:rPr>
          <w:rFonts w:ascii="Times New Roman" w:hAnsi="Times New Roman" w:cs="Times New Roman"/>
          <w:b/>
          <w:sz w:val="24"/>
          <w:szCs w:val="24"/>
        </w:rPr>
        <w:t>3</w:t>
      </w:r>
      <w:r w:rsidR="00810CC9" w:rsidRPr="0084281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810CC9" w:rsidRPr="00842813">
        <w:rPr>
          <w:rFonts w:ascii="Times New Roman" w:hAnsi="Times New Roman" w:cs="Times New Roman"/>
          <w:b/>
          <w:sz w:val="24"/>
          <w:szCs w:val="24"/>
        </w:rPr>
        <w:t xml:space="preserve"> Publication bias of summarized outcomes</w:t>
      </w:r>
      <w:bookmarkStart w:id="0" w:name="_GoBack"/>
      <w:bookmarkEnd w:id="0"/>
    </w:p>
    <w:tbl>
      <w:tblPr>
        <w:tblStyle w:val="a5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11"/>
        <w:gridCol w:w="1843"/>
        <w:gridCol w:w="1843"/>
      </w:tblGrid>
      <w:tr w:rsidR="00810CC9" w:rsidRPr="00842813" w:rsidTr="0079016C">
        <w:trPr>
          <w:trHeight w:val="333"/>
        </w:trPr>
        <w:tc>
          <w:tcPr>
            <w:tcW w:w="5211" w:type="dxa"/>
            <w:tcBorders>
              <w:top w:val="single" w:sz="4" w:space="0" w:color="auto"/>
              <w:bottom w:val="single" w:sz="4" w:space="0" w:color="auto"/>
            </w:tcBorders>
          </w:tcPr>
          <w:p w:rsidR="00810CC9" w:rsidRPr="00842813" w:rsidRDefault="0066041F" w:rsidP="00842813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281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</w:t>
            </w:r>
            <w:r w:rsidRPr="00842813">
              <w:rPr>
                <w:rFonts w:ascii="Times New Roman" w:hAnsi="Times New Roman" w:cs="Times New Roman"/>
                <w:b/>
                <w:sz w:val="24"/>
                <w:szCs w:val="24"/>
              </w:rPr>
              <w:t>utcom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10CC9" w:rsidRPr="00842813" w:rsidRDefault="00810CC9" w:rsidP="008428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4281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Begg</w:t>
            </w:r>
            <w:proofErr w:type="spellEnd"/>
            <w:r w:rsidR="0079016C" w:rsidRPr="0084281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</w:t>
            </w:r>
            <w:r w:rsidR="0079016C" w:rsidRPr="00842813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 w:rsidR="0079016C" w:rsidRPr="0084281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value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10CC9" w:rsidRPr="00842813" w:rsidRDefault="00810CC9" w:rsidP="0084281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281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Egger</w:t>
            </w:r>
            <w:r w:rsidR="0079016C" w:rsidRPr="0084281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(</w:t>
            </w:r>
            <w:r w:rsidR="0079016C" w:rsidRPr="00842813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 w:rsidR="0079016C" w:rsidRPr="00842813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value)</w:t>
            </w:r>
          </w:p>
        </w:tc>
      </w:tr>
      <w:tr w:rsidR="00810CC9" w:rsidRPr="00842813" w:rsidTr="0079016C">
        <w:trPr>
          <w:trHeight w:val="333"/>
        </w:trPr>
        <w:tc>
          <w:tcPr>
            <w:tcW w:w="5211" w:type="dxa"/>
            <w:tcBorders>
              <w:top w:val="single" w:sz="4" w:space="0" w:color="auto"/>
            </w:tcBorders>
          </w:tcPr>
          <w:p w:rsidR="00810CC9" w:rsidRPr="00842813" w:rsidRDefault="00810CC9" w:rsidP="008428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813">
              <w:rPr>
                <w:rFonts w:ascii="Times New Roman" w:hAnsi="Times New Roman" w:cs="Times New Roman"/>
                <w:sz w:val="24"/>
                <w:szCs w:val="24"/>
              </w:rPr>
              <w:t xml:space="preserve">Summarized </w:t>
            </w:r>
            <w:r w:rsidR="0060209B" w:rsidRPr="00842813">
              <w:rPr>
                <w:rFonts w:ascii="Times New Roman" w:hAnsi="Times New Roman" w:cs="Times New Roman"/>
                <w:sz w:val="24"/>
                <w:szCs w:val="24"/>
              </w:rPr>
              <w:t>local recurrenc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10CC9" w:rsidRPr="00842813" w:rsidRDefault="007116C0" w:rsidP="008428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81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42813"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10CC9" w:rsidRPr="00842813" w:rsidRDefault="007116C0" w:rsidP="008428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81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42813"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</w:tr>
      <w:tr w:rsidR="00810CC9" w:rsidRPr="00842813" w:rsidTr="0079016C">
        <w:trPr>
          <w:trHeight w:val="333"/>
        </w:trPr>
        <w:tc>
          <w:tcPr>
            <w:tcW w:w="5211" w:type="dxa"/>
          </w:tcPr>
          <w:p w:rsidR="00810CC9" w:rsidRPr="00842813" w:rsidRDefault="00810CC9" w:rsidP="00842813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42813">
              <w:rPr>
                <w:rFonts w:ascii="Times New Roman" w:hAnsi="Times New Roman" w:cs="Times New Roman"/>
                <w:sz w:val="24"/>
                <w:szCs w:val="24"/>
              </w:rPr>
              <w:t xml:space="preserve">Summarized </w:t>
            </w:r>
            <w:r w:rsidR="0060209B" w:rsidRPr="00842813">
              <w:rPr>
                <w:rFonts w:ascii="Times New Roman" w:hAnsi="Times New Roman" w:cs="Times New Roman"/>
                <w:sz w:val="24"/>
                <w:szCs w:val="24"/>
              </w:rPr>
              <w:t>wound complication</w:t>
            </w:r>
          </w:p>
        </w:tc>
        <w:tc>
          <w:tcPr>
            <w:tcW w:w="1843" w:type="dxa"/>
          </w:tcPr>
          <w:p w:rsidR="00810CC9" w:rsidRPr="00842813" w:rsidRDefault="007116C0" w:rsidP="008428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81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42813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1843" w:type="dxa"/>
          </w:tcPr>
          <w:p w:rsidR="00810CC9" w:rsidRPr="00842813" w:rsidRDefault="007116C0" w:rsidP="008428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81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42813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</w:tr>
      <w:tr w:rsidR="00810CC9" w:rsidRPr="00842813" w:rsidTr="0079016C">
        <w:trPr>
          <w:trHeight w:val="333"/>
        </w:trPr>
        <w:tc>
          <w:tcPr>
            <w:tcW w:w="5211" w:type="dxa"/>
          </w:tcPr>
          <w:p w:rsidR="00810CC9" w:rsidRPr="00842813" w:rsidRDefault="00810CC9" w:rsidP="008428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813">
              <w:rPr>
                <w:rFonts w:ascii="Times New Roman" w:hAnsi="Times New Roman" w:cs="Times New Roman"/>
                <w:sz w:val="24"/>
                <w:szCs w:val="24"/>
              </w:rPr>
              <w:t xml:space="preserve">Summarized </w:t>
            </w:r>
            <w:r w:rsidR="0060209B" w:rsidRPr="00842813">
              <w:rPr>
                <w:rFonts w:ascii="Times New Roman" w:hAnsi="Times New Roman" w:cs="Times New Roman"/>
                <w:sz w:val="24"/>
                <w:szCs w:val="24"/>
              </w:rPr>
              <w:t>overall survival</w:t>
            </w:r>
          </w:p>
        </w:tc>
        <w:tc>
          <w:tcPr>
            <w:tcW w:w="1843" w:type="dxa"/>
          </w:tcPr>
          <w:p w:rsidR="00810CC9" w:rsidRPr="00842813" w:rsidRDefault="007116C0" w:rsidP="008428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81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42813"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</w:tc>
        <w:tc>
          <w:tcPr>
            <w:tcW w:w="1843" w:type="dxa"/>
          </w:tcPr>
          <w:p w:rsidR="00810CC9" w:rsidRPr="00842813" w:rsidRDefault="007116C0" w:rsidP="008428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81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42813"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</w:tr>
      <w:tr w:rsidR="00810CC9" w:rsidRPr="00842813" w:rsidTr="003F4787">
        <w:trPr>
          <w:trHeight w:val="333"/>
        </w:trPr>
        <w:tc>
          <w:tcPr>
            <w:tcW w:w="5211" w:type="dxa"/>
          </w:tcPr>
          <w:p w:rsidR="00810CC9" w:rsidRPr="00842813" w:rsidRDefault="00810CC9" w:rsidP="008428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813">
              <w:rPr>
                <w:rFonts w:ascii="Times New Roman" w:hAnsi="Times New Roman" w:cs="Times New Roman"/>
                <w:sz w:val="24"/>
                <w:szCs w:val="24"/>
              </w:rPr>
              <w:t xml:space="preserve">Summarized </w:t>
            </w:r>
            <w:r w:rsidR="0060209B" w:rsidRPr="00842813">
              <w:rPr>
                <w:rFonts w:ascii="Times New Roman" w:hAnsi="Times New Roman" w:cs="Times New Roman"/>
                <w:sz w:val="24"/>
                <w:szCs w:val="24"/>
              </w:rPr>
              <w:t>distant metastasis</w:t>
            </w:r>
          </w:p>
        </w:tc>
        <w:tc>
          <w:tcPr>
            <w:tcW w:w="1843" w:type="dxa"/>
          </w:tcPr>
          <w:p w:rsidR="00810CC9" w:rsidRPr="00842813" w:rsidRDefault="007116C0" w:rsidP="008428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81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42813"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  <w:tc>
          <w:tcPr>
            <w:tcW w:w="1843" w:type="dxa"/>
          </w:tcPr>
          <w:p w:rsidR="00810CC9" w:rsidRPr="00842813" w:rsidRDefault="007116C0" w:rsidP="008428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81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42813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</w:tr>
      <w:tr w:rsidR="003F4787" w:rsidRPr="00842813" w:rsidTr="0060209B">
        <w:trPr>
          <w:trHeight w:val="333"/>
        </w:trPr>
        <w:tc>
          <w:tcPr>
            <w:tcW w:w="5211" w:type="dxa"/>
          </w:tcPr>
          <w:p w:rsidR="003F4787" w:rsidRPr="00842813" w:rsidRDefault="003F4787" w:rsidP="008428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813">
              <w:rPr>
                <w:rFonts w:ascii="Times New Roman" w:hAnsi="Times New Roman" w:cs="Times New Roman"/>
                <w:sz w:val="24"/>
                <w:szCs w:val="24"/>
              </w:rPr>
              <w:t xml:space="preserve">Summarized </w:t>
            </w:r>
            <w:r w:rsidR="0060209B" w:rsidRPr="00842813">
              <w:rPr>
                <w:rFonts w:ascii="Times New Roman" w:hAnsi="Times New Roman" w:cs="Times New Roman"/>
                <w:sz w:val="24"/>
                <w:szCs w:val="24"/>
              </w:rPr>
              <w:t>localization stratification analysis of local recurrence</w:t>
            </w:r>
          </w:p>
        </w:tc>
        <w:tc>
          <w:tcPr>
            <w:tcW w:w="1843" w:type="dxa"/>
          </w:tcPr>
          <w:p w:rsidR="003F4787" w:rsidRPr="00842813" w:rsidRDefault="007116C0" w:rsidP="008428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81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42813"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  <w:tc>
          <w:tcPr>
            <w:tcW w:w="1843" w:type="dxa"/>
          </w:tcPr>
          <w:p w:rsidR="003F4787" w:rsidRPr="00842813" w:rsidRDefault="007116C0" w:rsidP="008428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81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42813">
              <w:rPr>
                <w:rFonts w:ascii="Times New Roman" w:hAnsi="Times New Roman" w:cs="Times New Roman"/>
                <w:sz w:val="24"/>
                <w:szCs w:val="24"/>
              </w:rPr>
              <w:t>.31</w:t>
            </w:r>
          </w:p>
        </w:tc>
      </w:tr>
      <w:tr w:rsidR="0060209B" w:rsidRPr="00842813" w:rsidTr="0060209B">
        <w:trPr>
          <w:trHeight w:val="333"/>
        </w:trPr>
        <w:tc>
          <w:tcPr>
            <w:tcW w:w="5211" w:type="dxa"/>
          </w:tcPr>
          <w:p w:rsidR="0060209B" w:rsidRPr="00842813" w:rsidRDefault="0060209B" w:rsidP="008428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813">
              <w:rPr>
                <w:rFonts w:ascii="Times New Roman" w:hAnsi="Times New Roman" w:cs="Times New Roman"/>
                <w:sz w:val="24"/>
                <w:szCs w:val="24"/>
              </w:rPr>
              <w:t>Summarized localization stratification analysis of wound complication</w:t>
            </w:r>
          </w:p>
        </w:tc>
        <w:tc>
          <w:tcPr>
            <w:tcW w:w="1843" w:type="dxa"/>
          </w:tcPr>
          <w:p w:rsidR="0060209B" w:rsidRPr="00842813" w:rsidRDefault="007116C0" w:rsidP="008428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81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42813"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</w:p>
        </w:tc>
        <w:tc>
          <w:tcPr>
            <w:tcW w:w="1843" w:type="dxa"/>
          </w:tcPr>
          <w:p w:rsidR="0060209B" w:rsidRPr="00842813" w:rsidRDefault="007116C0" w:rsidP="008428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81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42813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</w:tr>
      <w:tr w:rsidR="0060209B" w:rsidRPr="00842813" w:rsidTr="0079016C">
        <w:trPr>
          <w:trHeight w:val="333"/>
        </w:trPr>
        <w:tc>
          <w:tcPr>
            <w:tcW w:w="5211" w:type="dxa"/>
            <w:tcBorders>
              <w:bottom w:val="single" w:sz="4" w:space="0" w:color="auto"/>
            </w:tcBorders>
          </w:tcPr>
          <w:p w:rsidR="0060209B" w:rsidRPr="00842813" w:rsidRDefault="0060209B" w:rsidP="008428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2813">
              <w:rPr>
                <w:rFonts w:ascii="Times New Roman" w:hAnsi="Times New Roman" w:cs="Times New Roman"/>
                <w:sz w:val="24"/>
                <w:szCs w:val="24"/>
              </w:rPr>
              <w:t>Summarized localization stratification analysis of overall surviva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0209B" w:rsidRPr="00842813" w:rsidRDefault="007116C0" w:rsidP="008428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81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42813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0209B" w:rsidRPr="00842813" w:rsidRDefault="007116C0" w:rsidP="0084281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281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42813"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</w:tr>
    </w:tbl>
    <w:p w:rsidR="00810CC9" w:rsidRPr="00842813" w:rsidRDefault="00810CC9" w:rsidP="0084281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10CC9" w:rsidRPr="00842813" w:rsidSect="00810C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4E9F" w:rsidRDefault="00FF4E9F" w:rsidP="00810CC9">
      <w:r>
        <w:separator/>
      </w:r>
    </w:p>
  </w:endnote>
  <w:endnote w:type="continuationSeparator" w:id="0">
    <w:p w:rsidR="00FF4E9F" w:rsidRDefault="00FF4E9F" w:rsidP="00810C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4E9F" w:rsidRDefault="00FF4E9F" w:rsidP="00810CC9">
      <w:r>
        <w:separator/>
      </w:r>
    </w:p>
  </w:footnote>
  <w:footnote w:type="continuationSeparator" w:id="0">
    <w:p w:rsidR="00FF4E9F" w:rsidRDefault="00FF4E9F" w:rsidP="00810C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6E90"/>
    <w:rsid w:val="00020F5C"/>
    <w:rsid w:val="00184EF5"/>
    <w:rsid w:val="0028474F"/>
    <w:rsid w:val="003F4787"/>
    <w:rsid w:val="00486E90"/>
    <w:rsid w:val="005B18A8"/>
    <w:rsid w:val="005B35AF"/>
    <w:rsid w:val="005C6BD2"/>
    <w:rsid w:val="0060209B"/>
    <w:rsid w:val="0066041F"/>
    <w:rsid w:val="006A325F"/>
    <w:rsid w:val="007116C0"/>
    <w:rsid w:val="0079016C"/>
    <w:rsid w:val="00810CC9"/>
    <w:rsid w:val="00842813"/>
    <w:rsid w:val="008C677F"/>
    <w:rsid w:val="009215EF"/>
    <w:rsid w:val="00B43BAD"/>
    <w:rsid w:val="00C43C1D"/>
    <w:rsid w:val="00D1146B"/>
    <w:rsid w:val="00D117BD"/>
    <w:rsid w:val="00F11310"/>
    <w:rsid w:val="00F226A1"/>
    <w:rsid w:val="00FF4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0C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0C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0C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0CC9"/>
    <w:rPr>
      <w:sz w:val="18"/>
      <w:szCs w:val="18"/>
    </w:rPr>
  </w:style>
  <w:style w:type="table" w:styleId="a5">
    <w:name w:val="Table Grid"/>
    <w:basedOn w:val="a1"/>
    <w:uiPriority w:val="59"/>
    <w:rsid w:val="00810C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0C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0C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0C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0CC9"/>
    <w:rPr>
      <w:sz w:val="18"/>
      <w:szCs w:val="18"/>
    </w:rPr>
  </w:style>
  <w:style w:type="table" w:styleId="a5">
    <w:name w:val="Table Grid"/>
    <w:basedOn w:val="a1"/>
    <w:uiPriority w:val="59"/>
    <w:rsid w:val="00810C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相威</dc:creator>
  <cp:keywords/>
  <dc:description/>
  <cp:lastModifiedBy>赵立娟</cp:lastModifiedBy>
  <cp:revision>15</cp:revision>
  <dcterms:created xsi:type="dcterms:W3CDTF">2019-07-29T19:46:00Z</dcterms:created>
  <dcterms:modified xsi:type="dcterms:W3CDTF">2020-03-12T02:27:00Z</dcterms:modified>
</cp:coreProperties>
</file>